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68887" w14:textId="0B1D42CA" w:rsidR="00B40D5D" w:rsidRDefault="005266D5" w:rsidP="00B40D5D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3 Table</w:t>
      </w:r>
      <w:r w:rsidR="00B40D5D" w:rsidRPr="00096277">
        <w:rPr>
          <w:rFonts w:ascii="Times" w:hAnsi="Times"/>
          <w:b/>
          <w:bCs/>
        </w:rPr>
        <w:t>. Descriptive Statistics for Low- and Middle-Income Countries</w:t>
      </w:r>
    </w:p>
    <w:p w14:paraId="1A506A27" w14:textId="77777777" w:rsidR="00B40D5D" w:rsidRPr="00096277" w:rsidRDefault="00B40D5D" w:rsidP="00B40D5D">
      <w:pPr>
        <w:rPr>
          <w:rFonts w:ascii="Times" w:hAnsi="Times"/>
          <w:b/>
          <w:bCs/>
        </w:rPr>
      </w:pPr>
    </w:p>
    <w:tbl>
      <w:tblPr>
        <w:tblW w:w="9364" w:type="dxa"/>
        <w:tblLook w:val="04A0" w:firstRow="1" w:lastRow="0" w:firstColumn="1" w:lastColumn="0" w:noHBand="0" w:noVBand="1"/>
      </w:tblPr>
      <w:tblGrid>
        <w:gridCol w:w="3265"/>
        <w:gridCol w:w="1219"/>
        <w:gridCol w:w="1219"/>
        <w:gridCol w:w="1219"/>
        <w:gridCol w:w="1219"/>
        <w:gridCol w:w="1223"/>
      </w:tblGrid>
      <w:tr w:rsidR="00B40D5D" w14:paraId="2EC54B2C" w14:textId="77777777" w:rsidTr="002478F8">
        <w:trPr>
          <w:trHeight w:val="318"/>
        </w:trPr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1C1C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0BA7" w14:textId="77777777" w:rsidR="00B40D5D" w:rsidRDefault="00B40D5D" w:rsidP="002478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bs.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E954" w14:textId="77777777" w:rsidR="00B40D5D" w:rsidRDefault="00B40D5D" w:rsidP="002478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DEF5" w14:textId="77777777" w:rsidR="00B40D5D" w:rsidRDefault="00B40D5D" w:rsidP="002478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339E" w14:textId="77777777" w:rsidR="00B40D5D" w:rsidRDefault="00B40D5D" w:rsidP="002478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33B3" w14:textId="77777777" w:rsidR="00B40D5D" w:rsidRDefault="00B40D5D" w:rsidP="002478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B40D5D" w14:paraId="2621D02D" w14:textId="77777777" w:rsidTr="002478F8">
        <w:trPr>
          <w:trHeight w:val="318"/>
        </w:trPr>
        <w:tc>
          <w:tcPr>
            <w:tcW w:w="9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9519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V Policy Index Scores</w:t>
            </w:r>
          </w:p>
        </w:tc>
      </w:tr>
      <w:tr w:rsidR="00B40D5D" w14:paraId="4AD1DEDE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C1DFE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9CB2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4996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A8C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B75B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E87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00</w:t>
            </w:r>
          </w:p>
        </w:tc>
      </w:tr>
      <w:tr w:rsidR="00B40D5D" w14:paraId="0BE56055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FC8FB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sting and Preven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395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ED9C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45F2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51AB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F799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0</w:t>
            </w:r>
          </w:p>
        </w:tc>
      </w:tr>
      <w:tr w:rsidR="00B40D5D" w14:paraId="4DE0D6C6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D55C0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lth System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926B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B7D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6F1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BEF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DC0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90</w:t>
            </w:r>
          </w:p>
        </w:tc>
      </w:tr>
      <w:tr w:rsidR="00B40D5D" w14:paraId="38C469AA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C3D8D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uctura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18F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DEA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759E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11E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AD2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 w:rsidR="00B40D5D" w14:paraId="72D9F4F3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68273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Treatmen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564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069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863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1BBC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C08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 w:rsidR="00B40D5D" w14:paraId="715E95AC" w14:textId="77777777" w:rsidTr="002478F8">
        <w:trPr>
          <w:trHeight w:val="318"/>
        </w:trPr>
        <w:tc>
          <w:tcPr>
            <w:tcW w:w="9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FC6C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ID-19 Policy Index Scores: First 30 days from the first care reporting</w:t>
            </w:r>
          </w:p>
        </w:tc>
      </w:tr>
      <w:tr w:rsidR="00B40D5D" w14:paraId="547D3229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0CA8A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ainment and Clos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EF1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3E56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36F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A34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B714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8</w:t>
            </w:r>
          </w:p>
        </w:tc>
      </w:tr>
      <w:tr w:rsidR="00B40D5D" w14:paraId="02EF6A75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A3C10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onomic Suppor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249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0C4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BB95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3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416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28E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0</w:t>
            </w:r>
          </w:p>
        </w:tc>
      </w:tr>
      <w:tr w:rsidR="00B40D5D" w14:paraId="458C2F1A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3CEFD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lth System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9A8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022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9FD5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5AD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AC6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78</w:t>
            </w:r>
          </w:p>
        </w:tc>
      </w:tr>
      <w:tr w:rsidR="00B40D5D" w14:paraId="16063ACF" w14:textId="77777777" w:rsidTr="002478F8">
        <w:trPr>
          <w:trHeight w:val="318"/>
        </w:trPr>
        <w:tc>
          <w:tcPr>
            <w:tcW w:w="9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C9D2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ID-19 Policy Index Scores: First 365 days (1 year) from the first case reporting</w:t>
            </w:r>
          </w:p>
        </w:tc>
      </w:tr>
      <w:tr w:rsidR="00B40D5D" w14:paraId="21B32D2F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ACF8D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ainment and Clos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F81E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4A9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B62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0FEC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A015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0</w:t>
            </w:r>
          </w:p>
        </w:tc>
      </w:tr>
      <w:tr w:rsidR="00B40D5D" w14:paraId="008C672F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91899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onomic Suppor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8C16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EE0D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3C3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0AF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F73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5</w:t>
            </w:r>
          </w:p>
        </w:tc>
      </w:tr>
      <w:tr w:rsidR="00B40D5D" w14:paraId="59E0C5C6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F13F9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lth System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FD24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309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3525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99B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FF8E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96</w:t>
            </w:r>
          </w:p>
        </w:tc>
      </w:tr>
      <w:tr w:rsidR="00B40D5D" w14:paraId="4799B17D" w14:textId="77777777" w:rsidTr="002478F8">
        <w:trPr>
          <w:trHeight w:val="318"/>
        </w:trPr>
        <w:tc>
          <w:tcPr>
            <w:tcW w:w="9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18F2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ID-19 Policy Index Scores: First 730 days (2 years) from the first case reporting</w:t>
            </w:r>
          </w:p>
        </w:tc>
      </w:tr>
      <w:tr w:rsidR="00B40D5D" w14:paraId="19032DFA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ADD60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ainment and Clos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AB54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8E4E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298B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7FD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BD8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0</w:t>
            </w:r>
          </w:p>
        </w:tc>
      </w:tr>
      <w:tr w:rsidR="00B40D5D" w14:paraId="3B2C6EEA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7974E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onomic Suppor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49C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305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8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D23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C1A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018D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4</w:t>
            </w:r>
          </w:p>
        </w:tc>
      </w:tr>
      <w:tr w:rsidR="00B40D5D" w14:paraId="6CB9AC77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7E80B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lth System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AA16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01C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3B6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D22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FAD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0</w:t>
            </w:r>
          </w:p>
        </w:tc>
      </w:tr>
      <w:tr w:rsidR="00B40D5D" w14:paraId="4D03B478" w14:textId="77777777" w:rsidTr="002478F8">
        <w:trPr>
          <w:trHeight w:val="318"/>
        </w:trPr>
        <w:tc>
          <w:tcPr>
            <w:tcW w:w="9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4632" w14:textId="77777777" w:rsidR="00B40D5D" w:rsidRDefault="00B40D5D" w:rsidP="002478F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</w:tr>
      <w:tr w:rsidR="00B40D5D" w14:paraId="6285AA7B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F444D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HC service coverage index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F63F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922D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802B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D7D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8A3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97</w:t>
            </w:r>
          </w:p>
        </w:tc>
      </w:tr>
      <w:tr w:rsidR="00B40D5D" w14:paraId="771D583F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A1683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V Prevalenc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73A8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EC9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40BC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4B01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55F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4</w:t>
            </w:r>
          </w:p>
        </w:tc>
      </w:tr>
      <w:tr w:rsidR="00B40D5D" w14:paraId="464109F5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F4F9D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DP per capita (log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1513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47F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260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A23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1E7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0</w:t>
            </w:r>
          </w:p>
        </w:tc>
      </w:tr>
      <w:tr w:rsidR="00B40D5D" w14:paraId="1576AB7A" w14:textId="77777777" w:rsidTr="002478F8">
        <w:trPr>
          <w:trHeight w:val="318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7DB76" w14:textId="77777777" w:rsidR="00B40D5D" w:rsidRDefault="00B40D5D" w:rsidP="002478F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lity Score </w:t>
            </w:r>
          </w:p>
          <w:p w14:paraId="3C1B2771" w14:textId="77777777" w:rsidR="00B40D5D" w:rsidRDefault="00B40D5D" w:rsidP="002478F8">
            <w:pPr>
              <w:ind w:leftChars="91" w:left="247" w:hangingChars="13" w:hanging="2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-10: strongly autocratic, </w:t>
            </w:r>
          </w:p>
          <w:p w14:paraId="78C4F144" w14:textId="77777777" w:rsidR="00B40D5D" w:rsidRDefault="00B40D5D" w:rsidP="002478F8">
            <w:pPr>
              <w:ind w:leftChars="91" w:left="247" w:hangingChars="13" w:hanging="2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0: strongly democratic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A807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E4CA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07D4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1FD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5990" w14:textId="77777777" w:rsidR="00B40D5D" w:rsidRDefault="00B40D5D" w:rsidP="002478F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</w:tbl>
    <w:p w14:paraId="59E14D3F" w14:textId="4A55434F" w:rsidR="00B40D5D" w:rsidRPr="00B40D5D" w:rsidRDefault="00B40D5D" w:rsidP="00B40D5D">
      <w:pPr>
        <w:rPr>
          <w:rFonts w:ascii="Times" w:hAnsi="Times"/>
        </w:rPr>
      </w:pPr>
    </w:p>
    <w:sectPr w:rsidR="00B40D5D" w:rsidRPr="00B40D5D" w:rsidSect="009C318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98386" w14:textId="77777777" w:rsidR="00A95D05" w:rsidRDefault="00A95D05">
      <w:r>
        <w:separator/>
      </w:r>
    </w:p>
  </w:endnote>
  <w:endnote w:type="continuationSeparator" w:id="0">
    <w:p w14:paraId="7E501731" w14:textId="77777777" w:rsidR="00A95D05" w:rsidRDefault="00A95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7309209"/>
      <w:docPartObj>
        <w:docPartGallery w:val="Page Numbers (Bottom of Page)"/>
        <w:docPartUnique/>
      </w:docPartObj>
    </w:sdtPr>
    <w:sdtContent>
      <w:p w14:paraId="61DEDD87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DE5666D" w14:textId="77777777" w:rsidR="007457E3" w:rsidRDefault="00000000" w:rsidP="00D906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5100075"/>
      <w:docPartObj>
        <w:docPartGallery w:val="Page Numbers (Bottom of Page)"/>
        <w:docPartUnique/>
      </w:docPartObj>
    </w:sdtPr>
    <w:sdtContent>
      <w:p w14:paraId="563444DB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425822" w14:textId="77777777" w:rsidR="007457E3" w:rsidRPr="00B31162" w:rsidRDefault="00000000" w:rsidP="00B31162">
    <w:pPr>
      <w:rPr>
        <w:rFonts w:ascii="Times" w:hAnsi="Times"/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4429C" w14:textId="77777777" w:rsidR="00A95D05" w:rsidRDefault="00A95D05">
      <w:r>
        <w:separator/>
      </w:r>
    </w:p>
  </w:footnote>
  <w:footnote w:type="continuationSeparator" w:id="0">
    <w:p w14:paraId="4621BCE1" w14:textId="77777777" w:rsidR="00A95D05" w:rsidRDefault="00A95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5D"/>
    <w:rsid w:val="0001230B"/>
    <w:rsid w:val="000256C3"/>
    <w:rsid w:val="000D46E8"/>
    <w:rsid w:val="003A7EAE"/>
    <w:rsid w:val="00454B39"/>
    <w:rsid w:val="005266D5"/>
    <w:rsid w:val="00876911"/>
    <w:rsid w:val="00A95D05"/>
    <w:rsid w:val="00AE0561"/>
    <w:rsid w:val="00AF370B"/>
    <w:rsid w:val="00B40D5D"/>
    <w:rsid w:val="00D0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89AEA"/>
  <w15:chartTrackingRefBased/>
  <w15:docId w15:val="{B2F58C8E-BFFB-A34D-98A1-9C97EC44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0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0D5D"/>
  </w:style>
  <w:style w:type="character" w:styleId="LineNumber">
    <w:name w:val="line number"/>
    <w:basedOn w:val="DefaultParagraphFont"/>
    <w:uiPriority w:val="99"/>
    <w:semiHidden/>
    <w:unhideWhenUsed/>
    <w:rsid w:val="00B4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47</Characters>
  <Application>Microsoft Office Word</Application>
  <DocSecurity>0</DocSecurity>
  <Lines>20</Lines>
  <Paragraphs>5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un</dc:creator>
  <cp:keywords/>
  <dc:description/>
  <cp:lastModifiedBy>Kim, Heeun</cp:lastModifiedBy>
  <cp:revision>4</cp:revision>
  <dcterms:created xsi:type="dcterms:W3CDTF">2023-05-29T02:57:00Z</dcterms:created>
  <dcterms:modified xsi:type="dcterms:W3CDTF">2023-05-29T02:58:00Z</dcterms:modified>
</cp:coreProperties>
</file>